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2. Complete DNA sequences of five Hsp20s constructing overexpression vector and the associated maps used in this work. </w:t>
      </w:r>
    </w:p>
    <w:tbl>
      <w:tblPr>
        <w:tblW w:w="10014" w:type="dxa"/>
        <w:jc w:val="left"/>
        <w:tblInd w:w="-176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1651"/>
        <w:gridCol w:w="8363"/>
      </w:tblGrid>
      <w:tr>
        <w:trPr>
          <w:trHeight w:val="402" w:hRule="atLeast"/>
        </w:trPr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DS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equences</w:t>
            </w:r>
          </w:p>
        </w:tc>
      </w:tr>
      <w:tr>
        <w:trPr>
          <w:trHeight w:val="402" w:hRule="atLeast"/>
        </w:trPr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dHsp16.9-CI</w:t>
            </w:r>
          </w:p>
        </w:tc>
        <w:tc>
          <w:tcPr>
            <w:tcW w:w="8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TCGCTGATTCGCCGTGGCGACGTGTTCGACCCCTTCTCTCTTGATCTCTGGGACCCTTTCTCCTTCGGCTCCGGCAGCGGCAGCATCTTCCCTCGCACCGGCTCCGAGACCGCCAGCTTCGCCGGCGCGCGCATCGACTGGAAGGAGACCCCCGAGGCGCACGTGTTCAAGGCCGACGTGCCGGGGCTGAAGAAGGAGGAGGTGAAGGTGGAGATCGAGGACGGCAACGTGCTGCAGATCAGCGGCGAGCGCAGCAGGGAGCACGAGGAGAAGTCCGACACCTGGCACCGCGTCGAGCGCAGCAGCGGCAAGTTCCTGCGCAGGTTCAGGCTCCCCGACAACGCCAAGACGGAGCAGATCAAGGCGGCCATGGAGAACGGCGTGCTCACGGTTACCGTGCCCAAGGAGGAGGCCAAGAAGACCGATGTCAAGCCAGTTCAGATCACCGGCTAG*</w:t>
            </w:r>
          </w:p>
        </w:tc>
      </w:tr>
      <w:tr>
        <w:trPr>
          <w:trHeight w:val="402" w:hRule="atLeast"/>
        </w:trPr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dHsp17.2A-CI</w:t>
            </w:r>
          </w:p>
        </w:tc>
        <w:tc>
          <w:tcPr>
            <w:tcW w:w="8363" w:type="dxa"/>
            <w:tcBorders/>
            <w:shd w:fill="BFBFBF" w:val="clear"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TCGCTGGTGAGGAGGAGCAGCGTGTTCGACCCGCGGTCCGACTTCTGGTTCGACCCCATGGACACCATCGACGGCATCTTCCGCTCCGTCGTCCCGGCGGCCGCCACGGATTCCGACGCCGCCGCCTTCGCCAACGCCCGCATGGACTGGAAGGAGACGCCCGAGGCGCACGTGTTCAAGGCCGACCTCCCGGGAGTGAAGAAGGAGGAGGTGAAGGTGGAGGTGGAAGACGGCAACGTGCTGGTGGTGAGCGGCGAGCGGAGCAAGGAGAAGGAGGACAAGAACGACAAGTGGCACCGCGTCGAGCGCAGCAGCGGCAAGTTCGTCCGCCGCTTCCGTCTGCCGGACAACGCTAAAGTGGAGCAGGTCAAGGCCGGGCTCGAGAACGGCGTGCTCACGGTCACCGTGCCCAAGGCCGAGGTCAAGAAGCCCCAGGTGAAGGCCATCGAGATCTCCGGTTGA*</w:t>
            </w:r>
          </w:p>
        </w:tc>
      </w:tr>
      <w:tr>
        <w:trPr>
          <w:trHeight w:val="402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dHsp17.2B-CI</w:t>
            </w:r>
          </w:p>
        </w:tc>
        <w:tc>
          <w:tcPr>
            <w:tcW w:w="8363" w:type="dxa"/>
            <w:tcBorders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TCGCTGGTGAGGCGCGGCAGCGTGTTCGACCCATTCTCCCAGGACCTCTGGGACCCGATCGACAGCATCTTCCGCTCCATCGTCCCGGCAGCCGCGGCCTCCTCCGACTTCGACACTGCGGCCTTCGTCAACGCCCGCATGGACTGGAAGGAGACTCCCGAAGCTCACGTGTTCAAGGCGGACCTTCCCGGAGTGAAGAAGGAGGAGGTGAAGGTGGAGGTGGAAGACGGCAACGTGCTGGTGGTGAGCGGCGAGCGCAGCAGGGAGAAGGAGGACAAGAACGACAAGTGGCACCGCGTCGAGCGCAGCAGCGGCAAGTTCGTCAGGCGCTTCCGTTTGCCGGAGAACGCTAAGGTGGAGCAGGTCAAGGCTGGGCTGGAGAACGGCGTGCTCACGGTCACCGTGCCCAAGTCTGAGGTCAAGAAGCCAGAGGTGAAGGCCATCGAGATCTCTGGTTAA*</w:t>
            </w:r>
          </w:p>
        </w:tc>
      </w:tr>
      <w:tr>
        <w:trPr>
          <w:trHeight w:val="402" w:hRule="atLeast"/>
        </w:trPr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dHsp18-CII</w:t>
            </w:r>
          </w:p>
        </w:tc>
        <w:tc>
          <w:tcPr>
            <w:tcW w:w="8363" w:type="dxa"/>
            <w:tcBorders/>
            <w:shd w:fill="BFBFBF" w:val="clear"/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GAGGGCAGGATGTTCGGGCTGGAGACCCCGCTGATGACGGCGCTGCAGCACCTGCTGGACATCCCCGACGGCGAGTCCACGGGCGGCGTTGGCGGCGGCGCGGGCGGCGTCGAGAAGCAGGGCCCGACGCGTGCCTACGTCCGCGACGCGCGCGCCATGGCGGCCACCCCGGCGGACGTGAAGGAGCTCCCCGGCGCGTACGCGTTCGTGGTGGACATGCCCGGGCTGGGGTCCGGCGACATCAAGGTGCAGGTGGAGGACGAGCGGGTGCTGGTGATCAGCGGCGAGCGGCGCAGGGAGGAGAAGGAGGACGCCAAGTACCTGCGCATGGAGCGCCGCATGGGCAAGTTCATGCGCAAGTTCGTGCTGCCGGAGAACGCCGACATGGACAAGATCTCCGCCGTCTGCCGCGACGGCGTGCTCACCGTCAACGTCGACAAGCTGCCGCCGCCAGAGCCCAAGAAGCCCAAGACCATCAACGTCCAGGTCGCGTGA*</w:t>
            </w:r>
          </w:p>
        </w:tc>
      </w:tr>
      <w:tr>
        <w:trPr>
          <w:trHeight w:val="402" w:hRule="atLeast"/>
        </w:trPr>
        <w:tc>
          <w:tcPr>
            <w:tcW w:w="1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dHsp16.4-CI</w:t>
            </w:r>
          </w:p>
        </w:tc>
        <w:tc>
          <w:tcPr>
            <w:tcW w:w="8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TCGCTCGTGAGGCGCAGCGCATTCGACCCCTTCGCCGACTTCTGGGACCCTCTGGACGTGTTCCGCTCCATCGTCCCCGCAGCGTCCGGCAGCGAGACCGCCGCTTTCGCCAACGCCCGTGTGGACTGGAAGGAGACCCCGGAGGCGCACGTGTTCAAGGCCGACCTCCCCGGCGTGAAGAAAGAGGAGGTCAAGGTGGAGGTGGAGGACGGCAACGTGCTCGTGATCAGCGGCGAGCGCAGCAAGGAGAAGGAGGAGAAGAGCGACAAGTGGCACCGCGTGGAGCGCAGCAGCGGGGCGTTCGTGAGGCGGTTCCGCCTGCCGGAGAACGCCAAGGTGGAGCAGGTGAAGGCCGGGCTGGAGAACGGCGTGCTCACGGTCACCGTGCCCAAAGCCGAGGTGAAGAAGCCTGAGGTGAAGGCCATCGAGATCTCTGGCTGA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10835" cy="12160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7" r="-6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835" cy="121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9:12:00Z</dcterms:created>
  <dc:creator>ZM</dc:creator>
  <dc:description/>
  <cp:keywords/>
  <dc:language>en-US</dc:language>
  <cp:lastModifiedBy>Windows 用户</cp:lastModifiedBy>
  <dcterms:modified xsi:type="dcterms:W3CDTF">2021-02-23T09:13:00Z</dcterms:modified>
  <cp:revision>18</cp:revision>
  <dc:subject/>
  <dc:title/>
</cp:coreProperties>
</file>